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A9C2B" w14:textId="42034810" w:rsidR="000734F5" w:rsidRDefault="000734F5" w:rsidP="000734F5">
      <w:pPr>
        <w:spacing w:after="0" w:line="360" w:lineRule="auto"/>
        <w:rPr>
          <w:rFonts w:cstheme="minorHAnsi"/>
          <w:b/>
          <w:bCs/>
          <w:lang w:val="en-GB"/>
        </w:rPr>
      </w:pPr>
      <w:bookmarkStart w:id="0" w:name="_Hlk64929728"/>
      <w:r w:rsidRPr="00865FA8">
        <w:rPr>
          <w:rFonts w:cstheme="minorHAnsi"/>
          <w:b/>
          <w:bCs/>
          <w:lang w:val="en-GB"/>
        </w:rPr>
        <w:t xml:space="preserve">Supplementary Table 1. </w:t>
      </w:r>
      <w:r w:rsidR="00814259">
        <w:rPr>
          <w:rFonts w:cstheme="minorHAnsi"/>
          <w:b/>
          <w:bCs/>
          <w:lang w:val="en-GB"/>
        </w:rPr>
        <w:t xml:space="preserve">Reproduction of the </w:t>
      </w:r>
      <w:r w:rsidRPr="00865FA8">
        <w:rPr>
          <w:rFonts w:cstheme="minorHAnsi"/>
          <w:b/>
          <w:bCs/>
          <w:lang w:val="en-GB"/>
        </w:rPr>
        <w:t>2002 AECG and 2016 ACR/EULAR criteria</w:t>
      </w:r>
      <w:bookmarkEnd w:id="0"/>
    </w:p>
    <w:tbl>
      <w:tblPr>
        <w:tblW w:w="96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"/>
        <w:gridCol w:w="5284"/>
        <w:gridCol w:w="3261"/>
        <w:gridCol w:w="708"/>
      </w:tblGrid>
      <w:tr w:rsidR="000734F5" w14:paraId="0539CB8E" w14:textId="77777777" w:rsidTr="004049F4">
        <w:trPr>
          <w:trHeight w:val="267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61F5EF71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vAlign w:val="center"/>
            <w:hideMark/>
          </w:tcPr>
          <w:p w14:paraId="32EFA961" w14:textId="744D96C2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002 AECG</w:t>
            </w:r>
            <w:r w:rsidR="0081425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814259" w:rsidRPr="003D6B8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vAlign w:val="center"/>
            <w:hideMark/>
          </w:tcPr>
          <w:p w14:paraId="2F41B439" w14:textId="5C29458D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016 ACR/EULAR</w:t>
            </w:r>
            <w:r w:rsidR="003D6B8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D6B87" w:rsidRPr="003D6B8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06ABBB36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core</w:t>
            </w:r>
          </w:p>
        </w:tc>
      </w:tr>
      <w:tr w:rsidR="000734F5" w:rsidRPr="002F5872" w14:paraId="3342346A" w14:textId="77777777" w:rsidTr="004049F4">
        <w:trPr>
          <w:trHeight w:val="1348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1542BE43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3C89C23E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cular symptoms: a positive response to at least one of the questions:</w:t>
            </w:r>
          </w:p>
          <w:p w14:paraId="0BED9D51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ve you had daily, persistent, troublesome dry eyes for more than 3 months?</w:t>
            </w:r>
          </w:p>
          <w:p w14:paraId="35B8E945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o you have a recurrent sensation of sand or gravel in the eyes?</w:t>
            </w:r>
          </w:p>
          <w:p w14:paraId="11D9C26D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o you use tear substitute more than 3 times a day?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6A049893" w14:textId="77777777" w:rsidR="000734F5" w:rsidRDefault="000734F5" w:rsidP="004049F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D5E3C75" w14:textId="77777777" w:rsidR="000734F5" w:rsidRPr="002F5872" w:rsidRDefault="000734F5" w:rsidP="004049F4">
            <w:pPr>
              <w:spacing w:after="0"/>
              <w:rPr>
                <w:sz w:val="20"/>
                <w:szCs w:val="20"/>
                <w:lang w:val="en-US" w:eastAsia="pt-PT"/>
              </w:rPr>
            </w:pPr>
          </w:p>
        </w:tc>
      </w:tr>
      <w:tr w:rsidR="000734F5" w:rsidRPr="002F5872" w14:paraId="7BC0DF64" w14:textId="77777777" w:rsidTr="004049F4">
        <w:trPr>
          <w:trHeight w:val="1131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0DE18D2B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20F1691D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al symptoms: a positive response to at least one of the questions:</w:t>
            </w:r>
          </w:p>
          <w:p w14:paraId="685A43BE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ve you had a daily feeling of dry mouth for more than 3 months?</w:t>
            </w:r>
          </w:p>
          <w:p w14:paraId="69E5B16E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ave you had recurrently and persistently swollen salivary glands as an adult?</w:t>
            </w:r>
          </w:p>
          <w:p w14:paraId="2BD4A7E6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o you frequently drink liquids to aid in swallowing dry food?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1839DB5A" w14:textId="77777777" w:rsidR="000734F5" w:rsidRDefault="000734F5" w:rsidP="004049F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7EA0D964" w14:textId="77777777" w:rsidR="000734F5" w:rsidRPr="002F5872" w:rsidRDefault="000734F5" w:rsidP="004049F4">
            <w:pPr>
              <w:spacing w:after="0"/>
              <w:rPr>
                <w:sz w:val="20"/>
                <w:szCs w:val="20"/>
                <w:lang w:val="en-US" w:eastAsia="pt-PT"/>
              </w:rPr>
            </w:pPr>
          </w:p>
        </w:tc>
      </w:tr>
      <w:tr w:rsidR="000734F5" w14:paraId="20AD694A" w14:textId="77777777" w:rsidTr="004049F4">
        <w:trPr>
          <w:trHeight w:val="1780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3146E827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0844FE82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bjective ocular signs – a positive result for at least one of the following two tests:</w:t>
            </w:r>
          </w:p>
          <w:p w14:paraId="59E468A3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Schirmer’s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 xml:space="preserve"> I test, performed without anesthesia (≤5 mm in 5 min)</w:t>
            </w:r>
          </w:p>
          <w:p w14:paraId="2A8F23E3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ose Bengal score or other ocular dye score (≥4 according to v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ijsterveld’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scoring system)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506079CE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bjective ocular signs:</w:t>
            </w:r>
          </w:p>
          <w:p w14:paraId="202DB279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 positive result for Schirmer’s I test, performed without anesthesia (≤5 mm in 5 min)</w:t>
            </w:r>
          </w:p>
          <w:p w14:paraId="14248F3F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eratoconjunctivitis sicca with:</w:t>
            </w:r>
          </w:p>
          <w:p w14:paraId="59981BB5" w14:textId="48401E6B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cular staining score ≥</w:t>
            </w:r>
            <w:r>
              <w:rPr>
                <w:rFonts w:cstheme="minorHAnsi"/>
                <w:sz w:val="20"/>
                <w:szCs w:val="20"/>
                <w:lang w:val="en-US"/>
              </w:rPr>
              <w:t>3 o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ijsterveld’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scoring system ≥4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</w:tcPr>
          <w:p w14:paraId="3B6BD4F5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  <w:p w14:paraId="32D58B8E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557842D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9769806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5B30AAD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0734F5" w14:paraId="11994E33" w14:textId="77777777" w:rsidTr="004049F4">
        <w:trPr>
          <w:trHeight w:val="1357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37ACF893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01C8FE31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istopathology: in minor salivary glands (obtained through normal appearing mucosa) focal lymphocytic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ialoadeniti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, evaluated by an expert histopathologist, with a focus score ≥ 1, defined as number of lymphocytic foci (which are adjacent to normal-appearing mucous acini and contain more than 50 lymphocytes) per 4 mm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f glandular tissue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16CC48AA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abial salivary gland biopsy exhibiting focal lymphocytic sialadenitis with a focus score ≥1 focus/ 4 mm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360C5157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0734F5" w14:paraId="46159E2F" w14:textId="77777777" w:rsidTr="004049F4">
        <w:trPr>
          <w:trHeight w:val="1996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159BAF7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2A6677AA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livary gland involvement: objective evidence of salivary gland involvement defined by a positive result for at least one of the following diagnostic tests:</w:t>
            </w:r>
          </w:p>
          <w:p w14:paraId="380977BF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stimulated whole salivary flow (≤1.5 ml in 15 min)</w:t>
            </w:r>
          </w:p>
          <w:p w14:paraId="5E439CB2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arotid sialography showing the presence of diffuse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ialectasia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(punctuate, cavitary, or destructive pattern), without evidence of obstruction in major ducts</w:t>
            </w:r>
          </w:p>
          <w:p w14:paraId="62DF4F59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livary scintigraphy showing delayed uptake, reduced concentration and /or delayed excretion of tracer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2BF3FEBF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livary gland involvement: objective evidence of salivary gland involvement defined by Unstimulated whole salivary flow (≤1.5 ml in 15 mi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A80B110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0734F5" w14:paraId="2DF018B3" w14:textId="77777777" w:rsidTr="004049F4">
        <w:trPr>
          <w:trHeight w:val="915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6625614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58D1169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utoantibodies: presence in the serum of the following antibodies: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Antibodies to Ro (SSA) and/or La (SSB) antigens</w:t>
            </w:r>
          </w:p>
        </w:tc>
        <w:tc>
          <w:tcPr>
            <w:tcW w:w="3261" w:type="dxa"/>
            <w:tcBorders>
              <w:top w:val="single" w:sz="4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FE1C24F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utoantibodies: presence in the serum of the following antibodies:</w:t>
            </w:r>
          </w:p>
          <w:p w14:paraId="22E83062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tibodies to Ro (SSA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094F7B8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br/>
              <w:t>3</w:t>
            </w:r>
          </w:p>
        </w:tc>
      </w:tr>
      <w:tr w:rsidR="000734F5" w14:paraId="307D118B" w14:textId="77777777" w:rsidTr="004049F4">
        <w:trPr>
          <w:trHeight w:val="483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6EF0501C" w14:textId="77777777" w:rsidR="000734F5" w:rsidRDefault="000734F5" w:rsidP="004049F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vAlign w:val="center"/>
            <w:hideMark/>
          </w:tcPr>
          <w:p w14:paraId="143E2E26" w14:textId="77777777" w:rsidR="000734F5" w:rsidRDefault="000734F5" w:rsidP="004049F4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lassification</w:t>
            </w:r>
            <w:proofErr w:type="spell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rules</w:t>
            </w:r>
          </w:p>
        </w:tc>
      </w:tr>
      <w:tr w:rsidR="000734F5" w:rsidRPr="002F5872" w14:paraId="30391CD3" w14:textId="77777777" w:rsidTr="004049F4">
        <w:trPr>
          <w:trHeight w:val="1149"/>
        </w:trPr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4916BBA4" w14:textId="77777777" w:rsidR="000734F5" w:rsidRDefault="000734F5" w:rsidP="004049F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rip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08295A9F" w14:textId="5FCBA792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he presence of any 4 of the 6 items is indicative of primary SS, </w:t>
            </w:r>
            <w:r>
              <w:rPr>
                <w:rFonts w:cstheme="minorHAnsi"/>
                <w:sz w:val="20"/>
                <w:szCs w:val="20"/>
                <w:lang w:val="en-US"/>
              </w:rPr>
              <w:t>i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either item 4 (Histopathology) or 6 (Serology) is positive</w:t>
            </w:r>
          </w:p>
        </w:tc>
        <w:tc>
          <w:tcPr>
            <w:tcW w:w="3261" w:type="dxa"/>
            <w:tcBorders>
              <w:top w:val="single" w:sz="8" w:space="0" w:color="000000"/>
              <w:left w:val="trip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358649A6" w14:textId="77777777" w:rsidR="000734F5" w:rsidRDefault="000734F5" w:rsidP="004049F4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he classification of SS, which applies to individuals with signs/symptoms that may be suggestive of SS, will be met in patients who have ≥4 point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6" w:type="dxa"/>
              <w:left w:w="38" w:type="dxa"/>
              <w:bottom w:w="26" w:type="dxa"/>
              <w:right w:w="38" w:type="dxa"/>
            </w:tcMar>
            <w:hideMark/>
          </w:tcPr>
          <w:p w14:paraId="7BC42E82" w14:textId="77777777" w:rsidR="000734F5" w:rsidRDefault="000734F5" w:rsidP="004049F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A139E33" w14:textId="2B6B3956" w:rsidR="000734F5" w:rsidRPr="003D6B87" w:rsidRDefault="003D6B87" w:rsidP="000734F5">
      <w:pPr>
        <w:rPr>
          <w:rFonts w:ascii="Calibri" w:eastAsia="Times New Roman" w:hAnsi="Calibri" w:cs="Calibri"/>
          <w:b/>
          <w:bCs/>
          <w:color w:val="000000"/>
          <w:lang w:val="en-US" w:eastAsia="pt-PT"/>
        </w:rPr>
      </w:pPr>
      <w:proofErr w:type="spellStart"/>
      <w:proofErr w:type="gramStart"/>
      <w:r w:rsidRPr="003D6B87">
        <w:rPr>
          <w:rFonts w:ascii="Calibri" w:eastAsia="Times New Roman" w:hAnsi="Calibri" w:cs="Calibri"/>
          <w:b/>
          <w:bCs/>
          <w:color w:val="000000"/>
          <w:vertAlign w:val="superscript"/>
          <w:lang w:val="en-US" w:eastAsia="pt-PT"/>
        </w:rPr>
        <w:t>a</w:t>
      </w:r>
      <w:proofErr w:type="spellEnd"/>
      <w:proofErr w:type="gramEnd"/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</w:t>
      </w:r>
      <w:r w:rsidR="002E7771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Adapted from </w:t>
      </w:r>
      <w:r w:rsidRPr="002F5872">
        <w:rPr>
          <w:rFonts w:ascii="Calibri" w:hAnsi="Calibri" w:cs="Calibri"/>
          <w:noProof/>
          <w:szCs w:val="24"/>
          <w:lang w:val="en-US"/>
        </w:rPr>
        <w:t xml:space="preserve">Vitali C, Bombardieri S, Jonsson R, Moutsopoulos HM, A. </w:t>
      </w:r>
      <w:r w:rsidRPr="002F5872">
        <w:rPr>
          <w:rFonts w:ascii="Calibri" w:hAnsi="Calibri" w:cs="Calibri"/>
          <w:i/>
          <w:iCs/>
          <w:noProof/>
          <w:szCs w:val="24"/>
          <w:lang w:val="en-US"/>
        </w:rPr>
        <w:t>et al.</w:t>
      </w:r>
      <w:r w:rsidRPr="002F5872">
        <w:rPr>
          <w:rFonts w:ascii="Calibri" w:hAnsi="Calibri" w:cs="Calibri"/>
          <w:noProof/>
          <w:szCs w:val="24"/>
          <w:lang w:val="en-US"/>
        </w:rPr>
        <w:t xml:space="preserve"> Classification criteria for Sjögren’s syndrome: a revised version of the European criteria proposed by the American-European Consensus Group. </w:t>
      </w:r>
      <w:r w:rsidRPr="002F5872">
        <w:rPr>
          <w:rFonts w:ascii="Calibri" w:hAnsi="Calibri" w:cs="Calibri"/>
          <w:i/>
          <w:iCs/>
          <w:noProof/>
          <w:szCs w:val="24"/>
          <w:lang w:val="en-US"/>
        </w:rPr>
        <w:t>Ann. Rheum. Dis.</w:t>
      </w:r>
      <w:r w:rsidRPr="002F5872">
        <w:rPr>
          <w:rFonts w:ascii="Calibri" w:hAnsi="Calibri" w:cs="Calibri"/>
          <w:noProof/>
          <w:szCs w:val="24"/>
          <w:lang w:val="en-US"/>
        </w:rPr>
        <w:t xml:space="preserve"> </w:t>
      </w:r>
      <w:r w:rsidRPr="002F5872">
        <w:rPr>
          <w:rFonts w:ascii="Calibri" w:hAnsi="Calibri" w:cs="Calibri"/>
          <w:b/>
          <w:bCs/>
          <w:noProof/>
          <w:szCs w:val="24"/>
          <w:lang w:val="en-US"/>
        </w:rPr>
        <w:t>61</w:t>
      </w:r>
      <w:r w:rsidRPr="002F5872">
        <w:rPr>
          <w:rFonts w:ascii="Calibri" w:hAnsi="Calibri" w:cs="Calibri"/>
          <w:noProof/>
          <w:szCs w:val="24"/>
          <w:lang w:val="en-US"/>
        </w:rPr>
        <w:t>, 554–8 (2002).</w:t>
      </w:r>
    </w:p>
    <w:p w14:paraId="4A579EBC" w14:textId="57A8264F" w:rsidR="003D6B87" w:rsidRPr="003D6B87" w:rsidRDefault="003D6B87" w:rsidP="000734F5">
      <w:pPr>
        <w:rPr>
          <w:rFonts w:ascii="Calibri" w:eastAsia="Times New Roman" w:hAnsi="Calibri" w:cs="Calibri"/>
          <w:b/>
          <w:bCs/>
          <w:color w:val="000000"/>
          <w:lang w:val="en-US" w:eastAsia="pt-PT"/>
        </w:rPr>
      </w:pPr>
      <w:r w:rsidRPr="003D6B87">
        <w:rPr>
          <w:rFonts w:ascii="Calibri" w:eastAsia="Times New Roman" w:hAnsi="Calibri" w:cs="Calibri"/>
          <w:b/>
          <w:bCs/>
          <w:color w:val="000000"/>
          <w:vertAlign w:val="superscript"/>
          <w:lang w:val="en-US" w:eastAsia="pt-PT"/>
        </w:rPr>
        <w:t>b</w:t>
      </w: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</w:t>
      </w:r>
      <w:r w:rsidR="002E7771">
        <w:rPr>
          <w:rFonts w:ascii="Calibri" w:eastAsia="Times New Roman" w:hAnsi="Calibri" w:cs="Calibri"/>
          <w:b/>
          <w:bCs/>
          <w:color w:val="000000"/>
          <w:lang w:val="en-US" w:eastAsia="pt-PT"/>
        </w:rPr>
        <w:t>Adapted from</w:t>
      </w: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</w:t>
      </w:r>
      <w:r w:rsidRPr="002F5872">
        <w:rPr>
          <w:rFonts w:ascii="Calibri" w:hAnsi="Calibri" w:cs="Calibri"/>
          <w:noProof/>
          <w:szCs w:val="24"/>
          <w:lang w:val="en-US"/>
        </w:rPr>
        <w:t xml:space="preserve">Shiboski, C. H. </w:t>
      </w:r>
      <w:r w:rsidRPr="002F5872">
        <w:rPr>
          <w:rFonts w:ascii="Calibri" w:hAnsi="Calibri" w:cs="Calibri"/>
          <w:i/>
          <w:iCs/>
          <w:noProof/>
          <w:szCs w:val="24"/>
          <w:lang w:val="en-US"/>
        </w:rPr>
        <w:t>et al.</w:t>
      </w:r>
      <w:r w:rsidRPr="002F5872">
        <w:rPr>
          <w:rFonts w:ascii="Calibri" w:hAnsi="Calibri" w:cs="Calibri"/>
          <w:noProof/>
          <w:szCs w:val="24"/>
          <w:lang w:val="en-US"/>
        </w:rPr>
        <w:t xml:space="preserve"> 2016 American College of Rheumatology/European League Against Rheumatism Classification Criteria for Primary Sjögren’s Syndrome: A </w:t>
      </w:r>
      <w:r w:rsidRPr="002F5872">
        <w:rPr>
          <w:rFonts w:ascii="Calibri" w:hAnsi="Calibri" w:cs="Calibri"/>
          <w:noProof/>
          <w:szCs w:val="24"/>
          <w:lang w:val="en-US"/>
        </w:rPr>
        <w:lastRenderedPageBreak/>
        <w:t xml:space="preserve">Consensus and Data-Driven Methodology Involving Three International Patient Cohorts. </w:t>
      </w:r>
      <w:r w:rsidRPr="002F5872">
        <w:rPr>
          <w:rFonts w:ascii="Calibri" w:hAnsi="Calibri" w:cs="Calibri"/>
          <w:i/>
          <w:iCs/>
          <w:noProof/>
          <w:szCs w:val="24"/>
          <w:lang w:val="en-US"/>
        </w:rPr>
        <w:t>Arthritis Rheumatol.</w:t>
      </w:r>
      <w:r w:rsidRPr="002F5872">
        <w:rPr>
          <w:rFonts w:ascii="Calibri" w:hAnsi="Calibri" w:cs="Calibri"/>
          <w:noProof/>
          <w:szCs w:val="24"/>
          <w:lang w:val="en-US"/>
        </w:rPr>
        <w:t xml:space="preserve"> </w:t>
      </w:r>
      <w:r w:rsidRPr="002F5872">
        <w:rPr>
          <w:rFonts w:ascii="Calibri" w:hAnsi="Calibri" w:cs="Calibri"/>
          <w:b/>
          <w:bCs/>
          <w:noProof/>
          <w:szCs w:val="24"/>
          <w:lang w:val="en-US"/>
        </w:rPr>
        <w:t>69</w:t>
      </w:r>
      <w:r w:rsidRPr="002F5872">
        <w:rPr>
          <w:rFonts w:ascii="Calibri" w:hAnsi="Calibri" w:cs="Calibri"/>
          <w:noProof/>
          <w:szCs w:val="24"/>
          <w:lang w:val="en-US"/>
        </w:rPr>
        <w:t>, 35–45 (2017).</w:t>
      </w:r>
    </w:p>
    <w:p w14:paraId="1EE2937D" w14:textId="7540F1E8" w:rsidR="000734F5" w:rsidRDefault="000734F5" w:rsidP="000734F5">
      <w:pPr>
        <w:spacing w:after="0" w:line="360" w:lineRule="auto"/>
        <w:rPr>
          <w:rFonts w:cstheme="minorHAnsi"/>
          <w:lang w:val="en-GB"/>
        </w:rPr>
      </w:pPr>
    </w:p>
    <w:p w14:paraId="578D46C5" w14:textId="61E0C636" w:rsidR="000734F5" w:rsidRDefault="000734F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5188C2B2" w14:textId="6792D720" w:rsidR="000734F5" w:rsidRPr="00B036BE" w:rsidRDefault="000734F5" w:rsidP="000734F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color w:val="000000" w:themeColor="text1"/>
          <w:lang w:val="en-GB"/>
        </w:rPr>
      </w:pPr>
      <w:r>
        <w:rPr>
          <w:rFonts w:cstheme="minorHAnsi"/>
          <w:b/>
          <w:color w:val="000000" w:themeColor="text1"/>
          <w:lang w:val="en-GB"/>
        </w:rPr>
        <w:lastRenderedPageBreak/>
        <w:t>Supplementary Table 2</w:t>
      </w:r>
      <w:r w:rsidRPr="00B036BE">
        <w:rPr>
          <w:rFonts w:cstheme="minorHAnsi"/>
          <w:b/>
          <w:color w:val="000000" w:themeColor="text1"/>
          <w:lang w:val="en-GB"/>
        </w:rPr>
        <w:t xml:space="preserve">. </w:t>
      </w:r>
      <w:bookmarkStart w:id="1" w:name="_Hlk64929766"/>
      <w:r w:rsidRPr="00B036BE">
        <w:rPr>
          <w:rFonts w:cstheme="minorHAnsi"/>
          <w:b/>
          <w:color w:val="000000" w:themeColor="text1"/>
          <w:lang w:val="en-GB"/>
        </w:rPr>
        <w:t xml:space="preserve">Comparison of T and B-cell subsets </w:t>
      </w:r>
      <w:r>
        <w:rPr>
          <w:rFonts w:cstheme="minorHAnsi"/>
          <w:b/>
          <w:color w:val="000000" w:themeColor="text1"/>
          <w:lang w:val="en-GB"/>
        </w:rPr>
        <w:t xml:space="preserve">absolute counts </w:t>
      </w:r>
      <w:r w:rsidRPr="00B036BE">
        <w:rPr>
          <w:rFonts w:cstheme="minorHAnsi"/>
          <w:b/>
          <w:color w:val="000000" w:themeColor="text1"/>
          <w:lang w:val="en-GB"/>
        </w:rPr>
        <w:t xml:space="preserve">in </w:t>
      </w:r>
      <w:proofErr w:type="spellStart"/>
      <w:r w:rsidRPr="00B036BE">
        <w:rPr>
          <w:rFonts w:cstheme="minorHAnsi"/>
          <w:b/>
          <w:color w:val="000000" w:themeColor="text1"/>
          <w:lang w:val="en-GB"/>
        </w:rPr>
        <w:t>SjS</w:t>
      </w:r>
      <w:proofErr w:type="spellEnd"/>
      <w:r w:rsidRPr="00B036BE">
        <w:rPr>
          <w:rFonts w:cstheme="minorHAnsi"/>
          <w:b/>
          <w:color w:val="000000" w:themeColor="text1"/>
          <w:lang w:val="en-GB"/>
        </w:rPr>
        <w:t xml:space="preserve"> and Sicca groups</w:t>
      </w:r>
      <w:bookmarkEnd w:id="1"/>
    </w:p>
    <w:p w14:paraId="153D20D4" w14:textId="17F19880" w:rsidR="000734F5" w:rsidRPr="000734F5" w:rsidRDefault="000734F5" w:rsidP="000734F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bCs/>
          <w:color w:val="000000" w:themeColor="text1"/>
          <w:lang w:val="en-GB"/>
        </w:rPr>
      </w:pPr>
      <w:r w:rsidRPr="00B036BE">
        <w:rPr>
          <w:rFonts w:cstheme="minorHAnsi"/>
          <w:bCs/>
          <w:color w:val="000000" w:themeColor="text1"/>
          <w:lang w:val="en-GB"/>
        </w:rPr>
        <w:t xml:space="preserve">Mann-Whitney nonparametric U test was used for group's comparison. Results are presented as medians and </w:t>
      </w:r>
      <w:r>
        <w:rPr>
          <w:rFonts w:cstheme="minorHAnsi"/>
          <w:bCs/>
          <w:color w:val="000000" w:themeColor="text1"/>
          <w:lang w:val="en-GB"/>
        </w:rPr>
        <w:t>25</w:t>
      </w:r>
      <w:r w:rsidRPr="00832683">
        <w:rPr>
          <w:rFonts w:cstheme="minorHAnsi"/>
          <w:bCs/>
          <w:color w:val="000000" w:themeColor="text1"/>
          <w:vertAlign w:val="superscript"/>
          <w:lang w:val="en-GB"/>
        </w:rPr>
        <w:t>th</w:t>
      </w:r>
      <w:r>
        <w:rPr>
          <w:rFonts w:cstheme="minorHAnsi"/>
          <w:bCs/>
          <w:color w:val="000000" w:themeColor="text1"/>
          <w:lang w:val="en-GB"/>
        </w:rPr>
        <w:t xml:space="preserve"> and 75</w:t>
      </w:r>
      <w:r w:rsidRPr="00832683">
        <w:rPr>
          <w:rFonts w:cstheme="minorHAnsi"/>
          <w:bCs/>
          <w:color w:val="000000" w:themeColor="text1"/>
          <w:vertAlign w:val="superscript"/>
          <w:lang w:val="en-GB"/>
        </w:rPr>
        <w:t>th</w:t>
      </w:r>
      <w:r>
        <w:rPr>
          <w:rFonts w:cstheme="minorHAnsi"/>
          <w:bCs/>
          <w:color w:val="000000" w:themeColor="text1"/>
          <w:lang w:val="en-GB"/>
        </w:rPr>
        <w:t xml:space="preserve"> quartiles</w:t>
      </w:r>
      <w:r w:rsidRPr="00B036BE">
        <w:rPr>
          <w:rFonts w:cstheme="minorHAnsi"/>
          <w:bCs/>
          <w:color w:val="000000" w:themeColor="text1"/>
          <w:lang w:val="en-GB"/>
        </w:rPr>
        <w:t>. Statistically significant results are indicated in bold.</w:t>
      </w:r>
    </w:p>
    <w:tbl>
      <w:tblPr>
        <w:tblW w:w="91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7"/>
        <w:gridCol w:w="1843"/>
        <w:gridCol w:w="1985"/>
        <w:gridCol w:w="1984"/>
      </w:tblGrid>
      <w:tr w:rsidR="000734F5" w14:paraId="33C8BC36" w14:textId="77777777" w:rsidTr="004049F4">
        <w:trPr>
          <w:trHeight w:val="393"/>
        </w:trPr>
        <w:tc>
          <w:tcPr>
            <w:tcW w:w="3337" w:type="dxa"/>
            <w:vMerge w:val="restart"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nil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652126A7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Lymphocyte subsets or combinations of subsets</w:t>
            </w:r>
          </w:p>
          <w:p w14:paraId="43D4B301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  <w:t>Cells/µL, median (25th-75th percentile)</w:t>
            </w:r>
          </w:p>
        </w:tc>
        <w:tc>
          <w:tcPr>
            <w:tcW w:w="1843" w:type="dxa"/>
            <w:vMerge w:val="restart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1E3FB2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SjS</w:t>
            </w:r>
            <w:proofErr w:type="spellEnd"/>
          </w:p>
          <w:p w14:paraId="32265C6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n = 62</w:t>
            </w:r>
          </w:p>
        </w:tc>
        <w:tc>
          <w:tcPr>
            <w:tcW w:w="1985" w:type="dxa"/>
            <w:vMerge w:val="restart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nil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4B3004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Sicca</w:t>
            </w:r>
          </w:p>
          <w:p w14:paraId="621F8EF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n = 63</w:t>
            </w:r>
          </w:p>
        </w:tc>
        <w:tc>
          <w:tcPr>
            <w:tcW w:w="1984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FBCA9B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Group's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comparisons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values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)</w:t>
            </w:r>
          </w:p>
        </w:tc>
      </w:tr>
      <w:tr w:rsidR="000734F5" w14:paraId="3836788C" w14:textId="77777777" w:rsidTr="004049F4">
        <w:trPr>
          <w:trHeight w:val="448"/>
        </w:trPr>
        <w:tc>
          <w:tcPr>
            <w:tcW w:w="0" w:type="auto"/>
            <w:vMerge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nil"/>
              <w:right w:val="single" w:sz="6" w:space="0" w:color="262626" w:themeColor="text1" w:themeTint="D9"/>
            </w:tcBorders>
            <w:vAlign w:val="center"/>
            <w:hideMark/>
          </w:tcPr>
          <w:p w14:paraId="36E92388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Merge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904EFED" w14:textId="77777777" w:rsidR="000734F5" w:rsidRDefault="000734F5" w:rsidP="004049F4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Merge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nil"/>
              <w:right w:val="single" w:sz="6" w:space="0" w:color="262626" w:themeColor="text1" w:themeTint="D9"/>
            </w:tcBorders>
            <w:vAlign w:val="center"/>
            <w:hideMark/>
          </w:tcPr>
          <w:p w14:paraId="3D751091" w14:textId="77777777" w:rsidR="000734F5" w:rsidRDefault="000734F5" w:rsidP="004049F4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nil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4F0970B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SjS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vs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Sicca</w:t>
            </w:r>
          </w:p>
        </w:tc>
      </w:tr>
      <w:tr w:rsidR="000734F5" w14:paraId="4C337250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CBB58B2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Lymphocytes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A46633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679 (1135, 2350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9599B9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006 (1533, 227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DB38CF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pt-PT"/>
              </w:rPr>
              <w:t>0.089</w:t>
            </w:r>
          </w:p>
        </w:tc>
      </w:tr>
      <w:tr w:rsidR="000734F5" w14:paraId="016C4C65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CB542B3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>T-</w:t>
            </w:r>
            <w:proofErr w:type="spellStart"/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>cells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0CCAC7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192 (768, 1754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701FAC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429 (1076, 1672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31FE3CB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166</w:t>
            </w:r>
          </w:p>
        </w:tc>
      </w:tr>
      <w:tr w:rsidR="000734F5" w14:paraId="1E679D91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2BB613C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 xml:space="preserve">     CD4</w:t>
            </w: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98E0A85" w14:textId="77777777" w:rsidR="000734F5" w:rsidRDefault="000734F5" w:rsidP="004049F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85 (437, 1074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9367FD9" w14:textId="77777777" w:rsidR="000734F5" w:rsidRDefault="000734F5" w:rsidP="004049F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89 (708, 11595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AD37CCC" w14:textId="77777777" w:rsidR="000734F5" w:rsidRDefault="000734F5" w:rsidP="004049F4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0734F5" w14:paraId="388E7F86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814761B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 xml:space="preserve">     CD8</w:t>
            </w: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403A6A7" w14:textId="77777777" w:rsidR="000734F5" w:rsidRDefault="000734F5" w:rsidP="004049F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31 (319, 632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B1D1B06" w14:textId="77777777" w:rsidR="000734F5" w:rsidRDefault="000734F5" w:rsidP="004049F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57 (343, 57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6A2A486" w14:textId="77777777" w:rsidR="000734F5" w:rsidRDefault="000734F5" w:rsidP="004049F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0734F5" w14:paraId="0C9001E1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DBEFF2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>B-</w:t>
            </w:r>
            <w:proofErr w:type="spellStart"/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>cells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34FACA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87 (113, 264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2A0281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24 (140, 303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52EB98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152</w:t>
            </w:r>
          </w:p>
        </w:tc>
      </w:tr>
      <w:tr w:rsidR="000734F5" w14:paraId="46ED2A24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BA4D10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T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cell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subsets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CF4E86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A842A2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6B52149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</w:tr>
      <w:tr w:rsidR="000734F5" w14:paraId="4502D700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3768AF6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h1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5BDB7B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60 (161, 418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A3DB1B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59 (222, 46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4BD8535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28</w:t>
            </w:r>
          </w:p>
        </w:tc>
      </w:tr>
      <w:tr w:rsidR="000734F5" w14:paraId="5DECD720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8FEE807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h17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61823E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25 (87, 224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725C96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00 (135, 264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FAB692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10</w:t>
            </w:r>
          </w:p>
        </w:tc>
      </w:tr>
      <w:tr w:rsidR="000734F5" w14:paraId="55A6F45C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205D30B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reg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47E46D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64 (38, 8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B701A3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69 (47, 84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6A9A83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436</w:t>
            </w:r>
          </w:p>
        </w:tc>
      </w:tr>
      <w:tr w:rsidR="000734F5" w14:paraId="5139B8C4" w14:textId="77777777" w:rsidTr="004049F4">
        <w:trPr>
          <w:trHeight w:val="345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0F957F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fh (CXCR5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4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8B0AA2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35 (83, 205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C7D351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69 (121, 199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A6AE0A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177</w:t>
            </w:r>
          </w:p>
        </w:tc>
      </w:tr>
      <w:tr w:rsidR="000734F5" w14:paraId="5E3C7E10" w14:textId="77777777" w:rsidTr="004049F4">
        <w:trPr>
          <w:trHeight w:val="345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E721D55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Tfh1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ADC0F7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51 (26, 73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749E39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55 (34, 6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08AC8A2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600</w:t>
            </w:r>
          </w:p>
        </w:tc>
      </w:tr>
      <w:tr w:rsidR="000734F5" w14:paraId="008BED2C" w14:textId="77777777" w:rsidTr="004049F4">
        <w:trPr>
          <w:trHeight w:val="345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1BD16BC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Tfh17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E1E0BD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7 (16, 4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1B9971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5 (24, 50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07E53E1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50</w:t>
            </w:r>
          </w:p>
        </w:tc>
      </w:tr>
      <w:tr w:rsidR="000734F5" w14:paraId="0C2B69E6" w14:textId="77777777" w:rsidTr="004049F4">
        <w:trPr>
          <w:trHeight w:val="345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3166B48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fc (CXCR5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8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E1E68C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3 (7, 1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FA63B1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2 (9, 1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3735207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894</w:t>
            </w:r>
          </w:p>
        </w:tc>
      </w:tr>
      <w:tr w:rsidR="000734F5" w14:paraId="6D0C3AEF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88A48E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B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cell</w:t>
            </w:r>
            <w:proofErr w:type="spellEnd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subsets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C1C00D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959FF9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CB0287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</w:tr>
      <w:tr w:rsidR="000734F5" w14:paraId="626404B2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93DD265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IgD/CD27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3BD320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C34048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29DFF9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</w:tr>
      <w:tr w:rsidR="000734F5" w14:paraId="0573CB3A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21518A0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Naive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6E5E848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22 (63, 195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B0FC13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35 (72, 203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673D9B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380</w:t>
            </w:r>
          </w:p>
        </w:tc>
      </w:tr>
      <w:tr w:rsidR="000734F5" w14:paraId="3EA014EF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64814B6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Memory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64F5D2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50 (29, 76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DB4EB7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66 (43, 9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0B9452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21</w:t>
            </w:r>
          </w:p>
        </w:tc>
      </w:tr>
      <w:tr w:rsidR="000734F5" w14:paraId="747C69A4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E4FEE24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     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Unswitched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B6FA25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3 (12, 38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4B38D1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5 (21, 54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773983A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09</w:t>
            </w:r>
          </w:p>
        </w:tc>
      </w:tr>
      <w:tr w:rsidR="000734F5" w14:paraId="175DB5AF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3EDBFF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     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Switched</w:t>
            </w:r>
            <w:proofErr w:type="spellEnd"/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2EA95F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2 (15, 38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C88DF4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0 (20, 4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59EA94D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45</w:t>
            </w:r>
          </w:p>
        </w:tc>
      </w:tr>
      <w:tr w:rsidR="000734F5" w14:paraId="0267F10B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10FB46C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Bm1-5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2894F6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8B7F6C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4483768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 </w:t>
            </w:r>
          </w:p>
        </w:tc>
      </w:tr>
      <w:tr w:rsidR="000734F5" w14:paraId="320F272F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896E31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1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F93277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8 (10, 28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B5D50C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9 (18, 43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55F1A33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&lt;0.001</w:t>
            </w:r>
          </w:p>
        </w:tc>
      </w:tr>
      <w:tr w:rsidR="000734F5" w14:paraId="3CD8C3C8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A5F0461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2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A37A99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09 (59, 172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4721A7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24 (72, 182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86D1C0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331</w:t>
            </w:r>
          </w:p>
        </w:tc>
      </w:tr>
      <w:tr w:rsidR="000734F5" w14:paraId="5165C8E0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2DBB2EF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2'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16C6E8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1 (6, 2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7D882D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1 (6, 19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281F3CA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562</w:t>
            </w:r>
          </w:p>
        </w:tc>
      </w:tr>
      <w:tr w:rsidR="000734F5" w14:paraId="34E72397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8D811CA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3+Bm4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42F591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 (1, 5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77A622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 (2,4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3D139FD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767</w:t>
            </w:r>
          </w:p>
        </w:tc>
      </w:tr>
      <w:tr w:rsidR="000734F5" w14:paraId="5D55317F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24D2BB4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eBm5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59255B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5 (9, 23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9EDE46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8 (11, 28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165F33D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89</w:t>
            </w:r>
          </w:p>
        </w:tc>
      </w:tr>
      <w:tr w:rsidR="000734F5" w14:paraId="18C7628F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858C648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5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0BB764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1 (8, 1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2B5252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5 (10, 22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5A5F658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79</w:t>
            </w:r>
          </w:p>
        </w:tc>
      </w:tr>
      <w:tr w:rsidR="000734F5" w14:paraId="03939C9A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41CD25B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2+Bm2'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0BEAEB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28 (69, 195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E40C10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39 (81, 198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5538EAC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479</w:t>
            </w:r>
          </w:p>
        </w:tc>
      </w:tr>
      <w:tr w:rsidR="000734F5" w14:paraId="709DBA1D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0EB7E4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eBm5+Bm5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558952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26 (18, 44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25EE2D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4 (23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D304A4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71</w:t>
            </w:r>
          </w:p>
        </w:tc>
      </w:tr>
      <w:tr w:rsidR="000734F5" w14:paraId="54BE8A7C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DF9D95A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    Bm2+Bm2'/Bm5+eBm5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514446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4 (2, 7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5914D9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4 (2, 6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025A140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pt-PT"/>
              </w:rPr>
              <w:t>0.476</w:t>
            </w:r>
          </w:p>
        </w:tc>
      </w:tr>
      <w:tr w:rsidR="000734F5" w14:paraId="56249DA3" w14:textId="77777777" w:rsidTr="004049F4">
        <w:trPr>
          <w:trHeight w:val="321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2CD39742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24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hi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38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hi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C5E922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8 (4, 18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319871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9 (4, 13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656105B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726</w:t>
            </w:r>
          </w:p>
        </w:tc>
      </w:tr>
      <w:tr w:rsidR="000734F5" w14:paraId="3DD653DC" w14:textId="77777777" w:rsidTr="004049F4">
        <w:trPr>
          <w:trHeight w:val="345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55C0487C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24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hi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27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CA9A7D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30 (17, 4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397F6E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47 (28, 77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17E8176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01</w:t>
            </w:r>
          </w:p>
        </w:tc>
      </w:tr>
      <w:tr w:rsidR="000734F5" w:rsidRPr="008C778D" w14:paraId="2FF2EF5E" w14:textId="77777777" w:rsidTr="004049F4">
        <w:trPr>
          <w:trHeight w:val="30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625BF46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T-cell/B-cell ratios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CBC6A02" w14:textId="77777777" w:rsidR="000734F5" w:rsidRDefault="000734F5" w:rsidP="004049F4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</w:pP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33BD752" w14:textId="77777777" w:rsidR="000734F5" w:rsidRPr="008C778D" w:rsidRDefault="000734F5" w:rsidP="004049F4">
            <w:pPr>
              <w:spacing w:after="0"/>
              <w:rPr>
                <w:sz w:val="20"/>
                <w:szCs w:val="20"/>
                <w:lang w:val="en-US" w:eastAsia="pt-PT"/>
              </w:rPr>
            </w:pP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09C043BA" w14:textId="77777777" w:rsidR="000734F5" w:rsidRPr="008C778D" w:rsidRDefault="000734F5" w:rsidP="004049F4">
            <w:pPr>
              <w:spacing w:after="0"/>
              <w:rPr>
                <w:sz w:val="20"/>
                <w:szCs w:val="20"/>
                <w:lang w:val="en-US" w:eastAsia="pt-PT"/>
              </w:rPr>
            </w:pPr>
          </w:p>
        </w:tc>
      </w:tr>
      <w:tr w:rsidR="000734F5" w14:paraId="59A4009F" w14:textId="77777777" w:rsidTr="004049F4">
        <w:trPr>
          <w:trHeight w:val="360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5D5B6DA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bscript"/>
                <w:lang w:eastAsia="pt-PT"/>
              </w:rPr>
              <w:t>h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1/CD24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hi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CD27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2D48A8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9.75 (5.88, 16.12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ED36C3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7.07 (4.39, 10.06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3FEBF1B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03</w:t>
            </w:r>
          </w:p>
        </w:tc>
      </w:tr>
      <w:tr w:rsidR="000734F5" w14:paraId="1698E303" w14:textId="77777777" w:rsidTr="004049F4">
        <w:trPr>
          <w:trHeight w:val="375"/>
        </w:trPr>
        <w:tc>
          <w:tcPr>
            <w:tcW w:w="3337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3B8AE21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vertAlign w:val="subscript"/>
                <w:lang w:eastAsia="pt-PT"/>
              </w:rPr>
              <w:t>h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 xml:space="preserve">17/Tregs 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EFCDDB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26 (0.18, 0.39)</w:t>
            </w:r>
          </w:p>
        </w:tc>
        <w:tc>
          <w:tcPr>
            <w:tcW w:w="1985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5D2720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pt-PT"/>
              </w:rPr>
              <w:t>0.34 (0.22, 0.44)</w:t>
            </w:r>
          </w:p>
        </w:tc>
        <w:tc>
          <w:tcPr>
            <w:tcW w:w="1984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156D210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pt-PT"/>
              </w:rPr>
              <w:t>0.025</w:t>
            </w:r>
          </w:p>
        </w:tc>
      </w:tr>
    </w:tbl>
    <w:p w14:paraId="06B849EE" w14:textId="42DBE014" w:rsidR="000734F5" w:rsidRPr="000734F5" w:rsidRDefault="000734F5" w:rsidP="000734F5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lang w:val="en-GB"/>
        </w:rPr>
        <w:lastRenderedPageBreak/>
        <w:t xml:space="preserve"> </w:t>
      </w:r>
      <w:r w:rsidRPr="00346A65">
        <w:rPr>
          <w:sz w:val="20"/>
          <w:szCs w:val="20"/>
          <w:lang w:val="en-GB"/>
        </w:rPr>
        <w:t xml:space="preserve">Bold numbers represent </w:t>
      </w:r>
      <w:r w:rsidRPr="00346A65">
        <w:rPr>
          <w:rFonts w:cstheme="minorHAnsi"/>
          <w:sz w:val="20"/>
          <w:szCs w:val="20"/>
          <w:lang w:val="en-GB"/>
        </w:rPr>
        <w:t>significance (p-values &lt; 0.05) or relevance (p-values &lt; 0.100)</w:t>
      </w:r>
      <w:r>
        <w:rPr>
          <w:rFonts w:cstheme="minorHAnsi"/>
          <w:sz w:val="20"/>
          <w:szCs w:val="20"/>
          <w:lang w:val="en-GB"/>
        </w:rPr>
        <w:t xml:space="preserve">; </w:t>
      </w:r>
      <w:proofErr w:type="spellStart"/>
      <w:r w:rsidRPr="00346A65">
        <w:rPr>
          <w:rFonts w:cstheme="minorHAnsi"/>
          <w:sz w:val="20"/>
          <w:szCs w:val="20"/>
          <w:lang w:val="en-GB"/>
        </w:rPr>
        <w:t>SjS</w:t>
      </w:r>
      <w:proofErr w:type="spellEnd"/>
      <w:r w:rsidRPr="00346A65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346A65">
        <w:rPr>
          <w:rFonts w:cstheme="minorHAnsi"/>
          <w:sz w:val="20"/>
          <w:szCs w:val="20"/>
          <w:lang w:val="en-GB"/>
        </w:rPr>
        <w:t>Sjögren’s</w:t>
      </w:r>
      <w:proofErr w:type="spellEnd"/>
      <w:r w:rsidRPr="00346A65">
        <w:rPr>
          <w:rFonts w:cstheme="minorHAnsi"/>
          <w:sz w:val="20"/>
          <w:szCs w:val="20"/>
          <w:lang w:val="en-GB"/>
        </w:rPr>
        <w:t xml:space="preserve"> syndrome</w:t>
      </w:r>
      <w:r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br w:type="page"/>
      </w:r>
    </w:p>
    <w:p w14:paraId="66F8D4B3" w14:textId="0753E662" w:rsidR="000734F5" w:rsidRDefault="000734F5" w:rsidP="000734F5">
      <w:pPr>
        <w:spacing w:after="0" w:line="360" w:lineRule="auto"/>
        <w:jc w:val="both"/>
        <w:rPr>
          <w:rFonts w:cstheme="minorHAnsi"/>
          <w:b/>
          <w:color w:val="000000" w:themeColor="text1"/>
          <w:lang w:val="en-GB"/>
        </w:rPr>
      </w:pPr>
      <w:r>
        <w:rPr>
          <w:rFonts w:cstheme="minorHAnsi"/>
          <w:b/>
          <w:color w:val="000000" w:themeColor="text1"/>
          <w:lang w:val="en-GB"/>
        </w:rPr>
        <w:lastRenderedPageBreak/>
        <w:t>Supplementary Table 3</w:t>
      </w:r>
      <w:r w:rsidRPr="00B036BE">
        <w:rPr>
          <w:rFonts w:cstheme="minorHAnsi"/>
          <w:b/>
          <w:color w:val="000000" w:themeColor="text1"/>
          <w:lang w:val="en-GB"/>
        </w:rPr>
        <w:t xml:space="preserve">. </w:t>
      </w:r>
      <w:bookmarkStart w:id="2" w:name="_Hlk64929864"/>
      <w:r w:rsidRPr="00A61C3D">
        <w:rPr>
          <w:rFonts w:cstheme="minorHAnsi"/>
          <w:b/>
          <w:color w:val="000000" w:themeColor="text1"/>
          <w:lang w:val="en-GB"/>
        </w:rPr>
        <w:t xml:space="preserve">Combination of Immune </w:t>
      </w:r>
      <w:r>
        <w:rPr>
          <w:rFonts w:cstheme="minorHAnsi"/>
          <w:b/>
          <w:color w:val="000000" w:themeColor="text1"/>
          <w:lang w:val="en-GB"/>
        </w:rPr>
        <w:t>cell counts</w:t>
      </w:r>
      <w:r w:rsidRPr="00A61C3D">
        <w:rPr>
          <w:rFonts w:cstheme="minorHAnsi"/>
          <w:b/>
          <w:color w:val="000000" w:themeColor="text1"/>
          <w:lang w:val="en-GB"/>
        </w:rPr>
        <w:t xml:space="preserve"> with the AECG and ACR/EULAR Classification Criteria</w:t>
      </w:r>
    </w:p>
    <w:p w14:paraId="7304BB6E" w14:textId="77777777" w:rsidR="000734F5" w:rsidRDefault="000734F5" w:rsidP="000734F5">
      <w:pPr>
        <w:spacing w:after="0" w:line="360" w:lineRule="auto"/>
        <w:rPr>
          <w:rFonts w:cstheme="minorHAnsi"/>
          <w:color w:val="000000" w:themeColor="text1"/>
          <w:lang w:val="en-GB"/>
        </w:rPr>
      </w:pPr>
      <w:r w:rsidRPr="003E60F8">
        <w:rPr>
          <w:i/>
          <w:iCs/>
          <w:lang w:val="en-GB"/>
        </w:rPr>
        <w:t>Area</w:t>
      </w:r>
      <w:r w:rsidRPr="003E60F8">
        <w:rPr>
          <w:lang w:val="en-GB"/>
        </w:rPr>
        <w:t xml:space="preserve"> </w:t>
      </w:r>
      <w:r w:rsidRPr="003E60F8">
        <w:rPr>
          <w:i/>
          <w:lang w:val="en-GB"/>
        </w:rPr>
        <w:t>Under the Curve</w:t>
      </w:r>
      <w:r w:rsidRPr="003E60F8">
        <w:rPr>
          <w:lang w:val="en-GB"/>
        </w:rPr>
        <w:t xml:space="preserve"> (AUC) </w:t>
      </w:r>
      <w:r w:rsidRPr="003E60F8">
        <w:rPr>
          <w:i/>
          <w:lang w:val="en-GB"/>
        </w:rPr>
        <w:t>receiver operating characteristic curve</w:t>
      </w:r>
      <w:r w:rsidRPr="003E60F8">
        <w:rPr>
          <w:lang w:val="en-GB"/>
        </w:rPr>
        <w:t xml:space="preserve"> (ROC) of the </w:t>
      </w:r>
      <w:r w:rsidRPr="003E60F8">
        <w:rPr>
          <w:rFonts w:cstheme="minorHAnsi"/>
          <w:color w:val="000000" w:themeColor="text1"/>
          <w:lang w:val="en-GB"/>
        </w:rPr>
        <w:t xml:space="preserve">comparison of T and B-cell subsets </w:t>
      </w:r>
      <w:r>
        <w:rPr>
          <w:rFonts w:cstheme="minorHAnsi"/>
          <w:color w:val="000000" w:themeColor="text1"/>
          <w:lang w:val="en-GB"/>
        </w:rPr>
        <w:t>absolute counts</w:t>
      </w:r>
      <w:r w:rsidRPr="003E60F8">
        <w:rPr>
          <w:rFonts w:cstheme="minorHAnsi"/>
          <w:color w:val="000000" w:themeColor="text1"/>
          <w:lang w:val="en-GB"/>
        </w:rPr>
        <w:t xml:space="preserve"> in </w:t>
      </w:r>
      <w:proofErr w:type="spellStart"/>
      <w:r w:rsidRPr="003E60F8">
        <w:rPr>
          <w:rFonts w:cstheme="minorHAnsi"/>
          <w:color w:val="000000" w:themeColor="text1"/>
          <w:lang w:val="en-GB"/>
        </w:rPr>
        <w:t>SjS</w:t>
      </w:r>
      <w:proofErr w:type="spellEnd"/>
      <w:r w:rsidRPr="003E60F8">
        <w:rPr>
          <w:rFonts w:cstheme="minorHAnsi"/>
          <w:color w:val="000000" w:themeColor="text1"/>
          <w:lang w:val="en-GB"/>
        </w:rPr>
        <w:t xml:space="preserve"> (clinical diagnosis) and Sicca groups (GS vs Sicca). Added value of the addition of each cell subset to the AECG (AUC and p-value) and to the ACR/EULAR criteria (AUC and p-value).</w:t>
      </w:r>
      <w:bookmarkEnd w:id="2"/>
    </w:p>
    <w:tbl>
      <w:tblPr>
        <w:tblW w:w="9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763"/>
        <w:gridCol w:w="1843"/>
        <w:gridCol w:w="850"/>
        <w:gridCol w:w="1843"/>
        <w:gridCol w:w="851"/>
        <w:gridCol w:w="146"/>
      </w:tblGrid>
      <w:tr w:rsidR="000734F5" w14:paraId="6936F51C" w14:textId="77777777" w:rsidTr="002E7771">
        <w:trPr>
          <w:gridAfter w:val="1"/>
          <w:trHeight w:val="315"/>
        </w:trPr>
        <w:tc>
          <w:tcPr>
            <w:tcW w:w="2283" w:type="dxa"/>
            <w:vMerge w:val="restart"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CD9437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  <w:t>Lymphocyte subsets or combinations of subsets</w:t>
            </w:r>
          </w:p>
          <w:p w14:paraId="75FF0FD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 w:eastAsia="pt-PT"/>
              </w:rPr>
              <w:t xml:space="preserve">AUC, </w:t>
            </w:r>
            <w:r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176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50F877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GS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v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 Sicca</w:t>
            </w:r>
          </w:p>
        </w:tc>
        <w:tc>
          <w:tcPr>
            <w:tcW w:w="2693" w:type="dxa"/>
            <w:gridSpan w:val="2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FCDC54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Adde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 to 2002 AECG</w:t>
            </w:r>
          </w:p>
        </w:tc>
        <w:tc>
          <w:tcPr>
            <w:tcW w:w="2694" w:type="dxa"/>
            <w:gridSpan w:val="2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2415890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Adde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 to 2016 ACR/EULAR</w:t>
            </w:r>
          </w:p>
        </w:tc>
      </w:tr>
      <w:tr w:rsidR="000734F5" w14:paraId="4B7D4E5A" w14:textId="77777777" w:rsidTr="002E7771">
        <w:trPr>
          <w:gridAfter w:val="1"/>
          <w:trHeight w:val="450"/>
        </w:trPr>
        <w:tc>
          <w:tcPr>
            <w:tcW w:w="0" w:type="auto"/>
            <w:vMerge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C662103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763" w:type="dxa"/>
            <w:vMerge w:val="restart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50D7B3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AUC</w:t>
            </w:r>
          </w:p>
        </w:tc>
        <w:tc>
          <w:tcPr>
            <w:tcW w:w="1843" w:type="dxa"/>
            <w:vMerge w:val="restart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13D6C1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AUC</w:t>
            </w:r>
          </w:p>
        </w:tc>
        <w:tc>
          <w:tcPr>
            <w:tcW w:w="850" w:type="dxa"/>
            <w:vMerge w:val="restart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C695AB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p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value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0CB0C6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AUC</w:t>
            </w:r>
          </w:p>
        </w:tc>
        <w:tc>
          <w:tcPr>
            <w:tcW w:w="851" w:type="dxa"/>
            <w:vMerge w:val="restart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08A8B6E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values</w:t>
            </w:r>
            <w:proofErr w:type="spellEnd"/>
          </w:p>
        </w:tc>
      </w:tr>
      <w:tr w:rsidR="000734F5" w14:paraId="3A70BDE0" w14:textId="77777777" w:rsidTr="002E7771">
        <w:trPr>
          <w:trHeight w:val="450"/>
        </w:trPr>
        <w:tc>
          <w:tcPr>
            <w:tcW w:w="0" w:type="auto"/>
            <w:vMerge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133ABE6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0" w:type="auto"/>
            <w:vMerge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6566694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BAA154E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7002D7F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CDE4B03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36F07ED1" w14:textId="77777777" w:rsidR="000734F5" w:rsidRDefault="000734F5" w:rsidP="004049F4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vAlign w:val="center"/>
            <w:hideMark/>
          </w:tcPr>
          <w:p w14:paraId="433DF1C4" w14:textId="77777777" w:rsidR="000734F5" w:rsidRDefault="000734F5" w:rsidP="004049F4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0734F5" w14:paraId="2F42E8F4" w14:textId="77777777" w:rsidTr="002E7771">
        <w:trPr>
          <w:trHeight w:val="300"/>
        </w:trPr>
        <w:tc>
          <w:tcPr>
            <w:tcW w:w="2283" w:type="dxa"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123113C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Lymphocytes</w:t>
            </w:r>
            <w:proofErr w:type="spellEnd"/>
          </w:p>
        </w:tc>
        <w:tc>
          <w:tcPr>
            <w:tcW w:w="1763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7FD0146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6CAC8BB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0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3278B78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5C25C45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FE9C83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6B3EAC9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6959F2D" w14:textId="77777777" w:rsidTr="002E7771">
        <w:trPr>
          <w:trHeight w:val="300"/>
        </w:trPr>
        <w:tc>
          <w:tcPr>
            <w:tcW w:w="2283" w:type="dxa"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4EF9A81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-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ells</w:t>
            </w:r>
            <w:proofErr w:type="spellEnd"/>
          </w:p>
        </w:tc>
        <w:tc>
          <w:tcPr>
            <w:tcW w:w="176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70713B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81 (0.477-0.685)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58D217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3 (0.938-1)</w:t>
            </w:r>
          </w:p>
        </w:tc>
        <w:tc>
          <w:tcPr>
            <w:tcW w:w="850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2488F1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11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4A74C0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6(0.887 - 0.984)</w:t>
            </w:r>
          </w:p>
        </w:tc>
        <w:tc>
          <w:tcPr>
            <w:tcW w:w="851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11CE2D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61</w:t>
            </w:r>
          </w:p>
        </w:tc>
        <w:tc>
          <w:tcPr>
            <w:tcW w:w="0" w:type="auto"/>
            <w:vAlign w:val="center"/>
            <w:hideMark/>
          </w:tcPr>
          <w:p w14:paraId="7C3634D4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67734CE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5086C6B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B-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ells</w:t>
            </w:r>
            <w:proofErr w:type="spellEnd"/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F34345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90 (0.489-0.690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0C9B86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4 (0.930-0.999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5B4922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30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B588FE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17(0.863 - 0.971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0F957CA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19</w:t>
            </w:r>
          </w:p>
        </w:tc>
        <w:tc>
          <w:tcPr>
            <w:tcW w:w="0" w:type="auto"/>
            <w:vAlign w:val="center"/>
            <w:hideMark/>
          </w:tcPr>
          <w:p w14:paraId="74DC6763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1D3945AD" w14:textId="77777777" w:rsidTr="002E7771">
        <w:trPr>
          <w:trHeight w:val="27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663195C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T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cell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subsets</w:t>
            </w:r>
            <w:proofErr w:type="spellEnd"/>
          </w:p>
        </w:tc>
        <w:tc>
          <w:tcPr>
            <w:tcW w:w="1763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174BF66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58393BC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0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26B6A05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47316CF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single" w:sz="8" w:space="0" w:color="262626" w:themeColor="text1" w:themeTint="D9"/>
              <w:left w:val="nil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4E2F01C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C63D6ED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717D3D4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932AFD3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h1</w:t>
            </w:r>
          </w:p>
        </w:tc>
        <w:tc>
          <w:tcPr>
            <w:tcW w:w="176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890116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15 (0.515-0.715)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9F8C83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2 (0.938-1)</w:t>
            </w:r>
          </w:p>
        </w:tc>
        <w:tc>
          <w:tcPr>
            <w:tcW w:w="850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826462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23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F5EA51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2 (0.881-0.983)</w:t>
            </w:r>
          </w:p>
        </w:tc>
        <w:tc>
          <w:tcPr>
            <w:tcW w:w="851" w:type="dxa"/>
            <w:tcBorders>
              <w:top w:val="single" w:sz="8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CEFD8B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41</w:t>
            </w:r>
          </w:p>
        </w:tc>
        <w:tc>
          <w:tcPr>
            <w:tcW w:w="0" w:type="auto"/>
            <w:vAlign w:val="center"/>
            <w:hideMark/>
          </w:tcPr>
          <w:p w14:paraId="1859C644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75150381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78263D8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h17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E13A29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30 (0.530-0.729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2512B0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0 (0.900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EECCA5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7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D1A5B4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0 (0.877-0.982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72D434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79</w:t>
            </w:r>
          </w:p>
        </w:tc>
        <w:tc>
          <w:tcPr>
            <w:tcW w:w="0" w:type="auto"/>
            <w:vAlign w:val="center"/>
            <w:hideMark/>
          </w:tcPr>
          <w:p w14:paraId="7E7BF939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5F4AD046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234592F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reg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D4E3A8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55 (0.453-0.658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D2796A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2 (0.936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2CB16E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46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4396E9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8 (0.981-0.894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0A552B5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25</w:t>
            </w:r>
          </w:p>
        </w:tc>
        <w:tc>
          <w:tcPr>
            <w:tcW w:w="0" w:type="auto"/>
            <w:vAlign w:val="center"/>
            <w:hideMark/>
          </w:tcPr>
          <w:p w14:paraId="006C8C30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67FB43B8" w14:textId="77777777" w:rsidTr="002E7771">
        <w:trPr>
          <w:trHeight w:val="345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424E82B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fh (CXCR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6EB9DA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85 (0.482-0.687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80BD5F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4 (0.904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91BB3A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48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6C7E87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21 (0.861-0.982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6E2E963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58</w:t>
            </w:r>
          </w:p>
        </w:tc>
        <w:tc>
          <w:tcPr>
            <w:tcW w:w="0" w:type="auto"/>
            <w:vAlign w:val="center"/>
            <w:hideMark/>
          </w:tcPr>
          <w:p w14:paraId="0C45AC9A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167FB679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D61D764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Tfh1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D90E03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40 (0.437-0.643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9F72D8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1 (0.919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A9A2B5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42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77DBB9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18 (0.859-0.978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D935E8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07</w:t>
            </w:r>
          </w:p>
        </w:tc>
        <w:tc>
          <w:tcPr>
            <w:tcW w:w="0" w:type="auto"/>
            <w:vAlign w:val="center"/>
            <w:hideMark/>
          </w:tcPr>
          <w:p w14:paraId="199F7CB4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773CAE74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C87F276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Tfh17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66D5CA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14 (0.512-0.715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C89417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3 (0.902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8A0A22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5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578C59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00 (0.830-0.970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354150D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41</w:t>
            </w:r>
          </w:p>
        </w:tc>
        <w:tc>
          <w:tcPr>
            <w:tcW w:w="0" w:type="auto"/>
            <w:vAlign w:val="center"/>
            <w:hideMark/>
          </w:tcPr>
          <w:p w14:paraId="25C7A61F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036F9187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DFD8502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fc (CXCR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D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1E49B1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02 (0.399-0.605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A1E4A2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8 (0.931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70E6AC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289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F22C36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25 (0.873-0.977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63B0582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238</w:t>
            </w:r>
          </w:p>
        </w:tc>
        <w:tc>
          <w:tcPr>
            <w:tcW w:w="0" w:type="auto"/>
            <w:vAlign w:val="center"/>
            <w:hideMark/>
          </w:tcPr>
          <w:p w14:paraId="7F33DB43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8469079" w14:textId="77777777" w:rsidTr="002E7771">
        <w:trPr>
          <w:trHeight w:val="345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6A2EA90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B-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cell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t-PT"/>
              </w:rPr>
              <w:t>subsets</w:t>
            </w:r>
            <w:proofErr w:type="spellEnd"/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1B1677B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47FB4D9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0EDD91B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nil"/>
              <w:bottom w:val="single" w:sz="8" w:space="0" w:color="262626" w:themeColor="text1" w:themeTint="D9"/>
              <w:right w:val="nil"/>
            </w:tcBorders>
            <w:vAlign w:val="center"/>
            <w:hideMark/>
          </w:tcPr>
          <w:p w14:paraId="652B37B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nil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4604A64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B6C6409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267D91C4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56215EAD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IgD/CD27</w:t>
            </w:r>
          </w:p>
        </w:tc>
        <w:tc>
          <w:tcPr>
            <w:tcW w:w="1763" w:type="dxa"/>
            <w:tcBorders>
              <w:top w:val="single" w:sz="8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593A023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2172E87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0" w:type="dxa"/>
            <w:tcBorders>
              <w:top w:val="single" w:sz="8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504E09A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8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noWrap/>
            <w:vAlign w:val="center"/>
            <w:hideMark/>
          </w:tcPr>
          <w:p w14:paraId="5CD6453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single" w:sz="8" w:space="0" w:color="262626" w:themeColor="text1" w:themeTint="D9"/>
              <w:left w:val="nil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232ACD4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C125617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5A18773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A4DC4C6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Naive</w:t>
            </w:r>
            <w:proofErr w:type="spellEnd"/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482BF1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61 (0.459-0.662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6E9A30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1 (0.943-0.998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C2137C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23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16602D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04 (0.844-0.965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187F6B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82</w:t>
            </w:r>
          </w:p>
        </w:tc>
        <w:tc>
          <w:tcPr>
            <w:tcW w:w="0" w:type="auto"/>
            <w:vAlign w:val="center"/>
            <w:hideMark/>
          </w:tcPr>
          <w:p w14:paraId="78112ABD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09242D9B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0D62B1B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Memory</w:t>
            </w:r>
            <w:proofErr w:type="spellEnd"/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3408CF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26 (0.526-0.725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E6CB79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7 (0.930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BCD2B13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68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8FA495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7 (0.891-0.983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4DCC62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34</w:t>
            </w:r>
          </w:p>
        </w:tc>
        <w:tc>
          <w:tcPr>
            <w:tcW w:w="0" w:type="auto"/>
            <w:vAlign w:val="center"/>
            <w:hideMark/>
          </w:tcPr>
          <w:p w14:paraId="44ABAD4D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3210B42B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BF6437D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     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Unswitched</w:t>
            </w:r>
            <w:proofErr w:type="spellEnd"/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187E46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37 (0.539-0.735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551528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9 (0.936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BD6DC9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98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CD9F39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2 (0.884-0.980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4061994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20</w:t>
            </w:r>
          </w:p>
        </w:tc>
        <w:tc>
          <w:tcPr>
            <w:tcW w:w="0" w:type="auto"/>
            <w:vAlign w:val="center"/>
            <w:hideMark/>
          </w:tcPr>
          <w:p w14:paraId="7B421AF2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EDD93F3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5DCB202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     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Switched</w:t>
            </w:r>
            <w:proofErr w:type="spellEnd"/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EA5CF2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14 (0.514-0.714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A087EC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4 (0.909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2F57FC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28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F34A2B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41 (0.897-0.986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153AFC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328C63CE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70D2C5C4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2581C15F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Bm1-5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7DE4292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350BE6F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24A80F8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noWrap/>
            <w:vAlign w:val="center"/>
            <w:hideMark/>
          </w:tcPr>
          <w:p w14:paraId="5E69B08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17A5DAC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0C6AC74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128BEB55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0F9D20F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Bm1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AFC6BF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75 (0.580-0.770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0C7508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4 (0.927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96A1F7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0.637 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745136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23 (0.871-0.976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60056E9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93</w:t>
            </w:r>
          </w:p>
        </w:tc>
        <w:tc>
          <w:tcPr>
            <w:tcW w:w="0" w:type="auto"/>
            <w:vAlign w:val="center"/>
            <w:hideMark/>
          </w:tcPr>
          <w:p w14:paraId="4B6F93F5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254ED267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CCFE0BE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Bm2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DED89B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66 (0.526-0.725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CC980F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0 (0.941-0.999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9650F7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42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510427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03 (0.842-0.965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3BD2CC7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98</w:t>
            </w:r>
          </w:p>
        </w:tc>
        <w:tc>
          <w:tcPr>
            <w:tcW w:w="0" w:type="auto"/>
            <w:vAlign w:val="center"/>
            <w:hideMark/>
          </w:tcPr>
          <w:p w14:paraId="20F9AC2C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672F2452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5BEA78A8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Bm2'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D23AA8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15 (0.411-0.618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C530E8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2 (0.924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96073E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04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44B6DA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16 (0.860-0.972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CBAD93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42</w:t>
            </w:r>
          </w:p>
        </w:tc>
        <w:tc>
          <w:tcPr>
            <w:tcW w:w="0" w:type="auto"/>
            <w:vAlign w:val="center"/>
            <w:hideMark/>
          </w:tcPr>
          <w:p w14:paraId="172AFCC1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5B612467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6913E13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Bm3+Bm4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D07220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71 (0.368-0.573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5B1A9E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0 (0.937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BCF0B2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76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0ECDA0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40(0.895-0.985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6974EAC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455EA808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117C4B89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8BE7A08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eBm5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E5C4CF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99 (0.499-0.700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60255B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1 (0.922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29EEBD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28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5C9ED2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4 (0.886-0.981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E9B891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95</w:t>
            </w:r>
          </w:p>
        </w:tc>
        <w:tc>
          <w:tcPr>
            <w:tcW w:w="0" w:type="auto"/>
            <w:vAlign w:val="center"/>
            <w:hideMark/>
          </w:tcPr>
          <w:p w14:paraId="0FE64F49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EDE74DF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686A7A18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Bm5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7DAD4D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94 (0.493-0.696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123379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6 (0.910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F17366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890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88FC66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97 (0.890-0.983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3EBAEAF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14:paraId="23D57461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0BC236F3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47365B5D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Bm2+Bm2'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B5BDC26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52 (0.450-0.654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E195DB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70 (0.941-0.999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E2D335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52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718304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04 (0.844-0.965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60013A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80</w:t>
            </w:r>
          </w:p>
        </w:tc>
        <w:tc>
          <w:tcPr>
            <w:tcW w:w="0" w:type="auto"/>
            <w:vAlign w:val="center"/>
            <w:hideMark/>
          </w:tcPr>
          <w:p w14:paraId="7BFF49E1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457A758D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34C2C5A5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    eBm5+Bm5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F251BB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02 (0.501-0.703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DA50DF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58 (0.916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0160924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821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8694AF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6 (0.890-0.982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A6E025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52</w:t>
            </w:r>
          </w:p>
        </w:tc>
        <w:tc>
          <w:tcPr>
            <w:tcW w:w="0" w:type="auto"/>
            <w:vAlign w:val="center"/>
            <w:hideMark/>
          </w:tcPr>
          <w:p w14:paraId="595C501E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7B289AB7" w14:textId="77777777" w:rsidTr="002E7771">
        <w:trPr>
          <w:trHeight w:val="345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05FC7639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D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h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D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hi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1500D9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97 (0.392-0.601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72581F7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1 (0.921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34F7B819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44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E5E68F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25 (0.871-0.979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26EE2D1E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67</w:t>
            </w:r>
          </w:p>
        </w:tc>
        <w:tc>
          <w:tcPr>
            <w:tcW w:w="0" w:type="auto"/>
            <w:vAlign w:val="center"/>
            <w:hideMark/>
          </w:tcPr>
          <w:p w14:paraId="1A4599C3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11E55DDC" w14:textId="77777777" w:rsidTr="002E7771">
        <w:trPr>
          <w:trHeight w:val="345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bottom"/>
            <w:hideMark/>
          </w:tcPr>
          <w:p w14:paraId="5FC44641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D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h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D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+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7C81B7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68 (0.572-0.764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2D31EC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7 (0.932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85114CF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60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7998127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2 (0.885-0.980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5A09C4E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410</w:t>
            </w:r>
          </w:p>
        </w:tc>
        <w:tc>
          <w:tcPr>
            <w:tcW w:w="0" w:type="auto"/>
            <w:vAlign w:val="center"/>
            <w:hideMark/>
          </w:tcPr>
          <w:p w14:paraId="43D307F7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:rsidRPr="008C778D" w14:paraId="2C6A5B28" w14:textId="77777777" w:rsidTr="002E7771">
        <w:trPr>
          <w:trHeight w:val="30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nil"/>
            </w:tcBorders>
            <w:noWrap/>
            <w:vAlign w:val="bottom"/>
            <w:hideMark/>
          </w:tcPr>
          <w:p w14:paraId="274E6D3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pt-PT"/>
              </w:rPr>
              <w:t>T-cell/B-cell ratios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06C04B2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1A0F897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vAlign w:val="center"/>
            <w:hideMark/>
          </w:tcPr>
          <w:p w14:paraId="61191E2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nil"/>
            </w:tcBorders>
            <w:noWrap/>
            <w:vAlign w:val="center"/>
            <w:hideMark/>
          </w:tcPr>
          <w:p w14:paraId="1BA59C8D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nil"/>
              <w:bottom w:val="single" w:sz="6" w:space="0" w:color="262626" w:themeColor="text1" w:themeTint="D9"/>
              <w:right w:val="single" w:sz="8" w:space="0" w:color="262626" w:themeColor="text1" w:themeTint="D9"/>
            </w:tcBorders>
            <w:noWrap/>
            <w:vAlign w:val="center"/>
            <w:hideMark/>
          </w:tcPr>
          <w:p w14:paraId="3B73886B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A453761" w14:textId="77777777" w:rsidR="000734F5" w:rsidRPr="008C778D" w:rsidRDefault="000734F5" w:rsidP="004049F4">
            <w:pPr>
              <w:spacing w:after="0"/>
              <w:rPr>
                <w:sz w:val="20"/>
                <w:szCs w:val="20"/>
                <w:lang w:val="en-US" w:eastAsia="pt-PT"/>
              </w:rPr>
            </w:pPr>
          </w:p>
        </w:tc>
      </w:tr>
      <w:tr w:rsidR="000734F5" w14:paraId="071DCCF7" w14:textId="77777777" w:rsidTr="002E7771">
        <w:trPr>
          <w:trHeight w:val="360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0737DBFC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pt-PT"/>
              </w:rPr>
              <w:t>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1/CD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h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CD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pt-PT"/>
              </w:rPr>
              <w:t>+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04FF0CD8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38 (0.539-0.736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79C7A15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0 (0.923-0.997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590459A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741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6EF8C2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895 (0.832-0.958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6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7EE1322C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837</w:t>
            </w:r>
          </w:p>
        </w:tc>
        <w:tc>
          <w:tcPr>
            <w:tcW w:w="0" w:type="auto"/>
            <w:vAlign w:val="center"/>
            <w:hideMark/>
          </w:tcPr>
          <w:p w14:paraId="204EB90C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  <w:tr w:rsidR="000734F5" w14:paraId="658D19E9" w14:textId="77777777" w:rsidTr="002E7771">
        <w:trPr>
          <w:trHeight w:val="375"/>
        </w:trPr>
        <w:tc>
          <w:tcPr>
            <w:tcW w:w="2283" w:type="dxa"/>
            <w:tcBorders>
              <w:top w:val="single" w:sz="6" w:space="0" w:color="262626" w:themeColor="text1" w:themeTint="D9"/>
              <w:left w:val="single" w:sz="8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noWrap/>
            <w:vAlign w:val="center"/>
            <w:hideMark/>
          </w:tcPr>
          <w:p w14:paraId="1D4CDDC6" w14:textId="77777777" w:rsidR="000734F5" w:rsidRDefault="000734F5" w:rsidP="004049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pt-PT"/>
              </w:rPr>
              <w:t>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 xml:space="preserve">17/Tregs </w:t>
            </w:r>
          </w:p>
        </w:tc>
        <w:tc>
          <w:tcPr>
            <w:tcW w:w="176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28E4B7B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609 (0.509-0.709)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6967D512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67 (0.932-1)</w:t>
            </w:r>
          </w:p>
        </w:tc>
        <w:tc>
          <w:tcPr>
            <w:tcW w:w="850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4F65F03A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562</w:t>
            </w:r>
          </w:p>
        </w:tc>
        <w:tc>
          <w:tcPr>
            <w:tcW w:w="1843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6" w:space="0" w:color="262626" w:themeColor="text1" w:themeTint="D9"/>
            </w:tcBorders>
            <w:vAlign w:val="center"/>
            <w:hideMark/>
          </w:tcPr>
          <w:p w14:paraId="14BDAF00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937 (0.889-0.984)</w:t>
            </w:r>
          </w:p>
        </w:tc>
        <w:tc>
          <w:tcPr>
            <w:tcW w:w="851" w:type="dxa"/>
            <w:tcBorders>
              <w:top w:val="single" w:sz="6" w:space="0" w:color="262626" w:themeColor="text1" w:themeTint="D9"/>
              <w:left w:val="single" w:sz="6" w:space="0" w:color="262626" w:themeColor="text1" w:themeTint="D9"/>
              <w:bottom w:val="single" w:sz="8" w:space="0" w:color="262626" w:themeColor="text1" w:themeTint="D9"/>
              <w:right w:val="single" w:sz="8" w:space="0" w:color="262626" w:themeColor="text1" w:themeTint="D9"/>
            </w:tcBorders>
            <w:vAlign w:val="center"/>
            <w:hideMark/>
          </w:tcPr>
          <w:p w14:paraId="4BEF42E1" w14:textId="77777777" w:rsidR="000734F5" w:rsidRDefault="000734F5" w:rsidP="004049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PT"/>
              </w:rPr>
              <w:t>0.347</w:t>
            </w:r>
          </w:p>
        </w:tc>
        <w:tc>
          <w:tcPr>
            <w:tcW w:w="0" w:type="auto"/>
            <w:vAlign w:val="center"/>
            <w:hideMark/>
          </w:tcPr>
          <w:p w14:paraId="34E58E33" w14:textId="77777777" w:rsidR="000734F5" w:rsidRDefault="000734F5" w:rsidP="004049F4">
            <w:pPr>
              <w:spacing w:after="0"/>
              <w:rPr>
                <w:sz w:val="20"/>
                <w:szCs w:val="20"/>
                <w:lang w:eastAsia="pt-PT"/>
              </w:rPr>
            </w:pPr>
          </w:p>
        </w:tc>
      </w:tr>
    </w:tbl>
    <w:p w14:paraId="7127E23F" w14:textId="77777777" w:rsidR="000734F5" w:rsidRPr="00346A65" w:rsidRDefault="000734F5" w:rsidP="000734F5">
      <w:pPr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>
        <w:rPr>
          <w:lang w:val="en-GB"/>
        </w:rPr>
        <w:lastRenderedPageBreak/>
        <w:t xml:space="preserve"> </w:t>
      </w:r>
      <w:r w:rsidRPr="00346A65">
        <w:rPr>
          <w:sz w:val="20"/>
          <w:szCs w:val="20"/>
          <w:lang w:val="en-GB"/>
        </w:rPr>
        <w:t>GS, Gold-Standard; AUC, area under the Receiver-Operating-Characteristic Curve; IC: Interval of Confidence; GS, Gold-Standard; AUC, area under the Receiver-Operating-Characteristic Curve; IC: Interval of Confidence, AECG, American-European Consensus Group classification</w:t>
      </w:r>
      <w:r>
        <w:rPr>
          <w:sz w:val="20"/>
          <w:szCs w:val="20"/>
          <w:lang w:val="en-GB"/>
        </w:rPr>
        <w:t>.</w:t>
      </w:r>
    </w:p>
    <w:p w14:paraId="5062DD4A" w14:textId="77777777" w:rsidR="00B8434E" w:rsidRDefault="00B8434E"/>
    <w:sectPr w:rsidR="00B843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F5"/>
    <w:rsid w:val="000734F5"/>
    <w:rsid w:val="002E7771"/>
    <w:rsid w:val="003D6B87"/>
    <w:rsid w:val="00814259"/>
    <w:rsid w:val="00B8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C305B"/>
  <w15:chartTrackingRefBased/>
  <w15:docId w15:val="{3BD13874-7D5D-479B-92D3-569910F2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4F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299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Barcelos</dc:creator>
  <cp:keywords/>
  <dc:description/>
  <cp:lastModifiedBy>Filipe Barcelos</cp:lastModifiedBy>
  <cp:revision>1</cp:revision>
  <dcterms:created xsi:type="dcterms:W3CDTF">2021-12-29T15:33:00Z</dcterms:created>
  <dcterms:modified xsi:type="dcterms:W3CDTF">2021-12-29T16:04:00Z</dcterms:modified>
</cp:coreProperties>
</file>